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4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405"/>
        <w:gridCol w:w="2090"/>
        <w:gridCol w:w="2247"/>
      </w:tblGrid>
      <w:tr w14:paraId="6C873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F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. Overview of Missing Values for All Variables</w:t>
            </w:r>
          </w:p>
        </w:tc>
      </w:tr>
      <w:tr w14:paraId="212FF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F02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36A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amp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E0D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(n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FD0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(%)</w:t>
            </w:r>
          </w:p>
        </w:tc>
      </w:tr>
      <w:tr w14:paraId="2AACA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3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0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6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</w:t>
            </w:r>
          </w:p>
        </w:tc>
      </w:tr>
      <w:tr w14:paraId="2A295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1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F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 w14:paraId="0C090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E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8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 w14:paraId="166FD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FE4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7BE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20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AA8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</w:tbl>
    <w:p w14:paraId="138351EA">
      <w:pPr>
        <w:rPr>
          <w:sz w:val="20"/>
          <w:szCs w:val="20"/>
        </w:rPr>
      </w:pPr>
    </w:p>
    <w:p w14:paraId="61A21FB2">
      <w:pPr>
        <w:rPr>
          <w:sz w:val="20"/>
          <w:szCs w:val="20"/>
        </w:rPr>
      </w:pPr>
    </w:p>
    <w:p w14:paraId="1486F117">
      <w:pPr>
        <w:rPr>
          <w:sz w:val="20"/>
          <w:szCs w:val="20"/>
        </w:rPr>
      </w:pPr>
    </w:p>
    <w:p w14:paraId="791C7E7D">
      <w:pPr>
        <w:rPr>
          <w:sz w:val="20"/>
          <w:szCs w:val="20"/>
        </w:rPr>
      </w:pPr>
    </w:p>
    <w:p w14:paraId="137B1C2C">
      <w:pPr>
        <w:rPr>
          <w:sz w:val="20"/>
          <w:szCs w:val="20"/>
        </w:rPr>
      </w:pPr>
    </w:p>
    <w:tbl>
      <w:tblPr>
        <w:tblStyle w:val="2"/>
        <w:tblW w:w="84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683"/>
        <w:gridCol w:w="1860"/>
        <w:gridCol w:w="994"/>
        <w:gridCol w:w="887"/>
      </w:tblGrid>
      <w:tr w14:paraId="40DC8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BE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2. Sensitivity Analysis of Multivariable Linear Regression Model</w:t>
            </w:r>
          </w:p>
        </w:tc>
      </w:tr>
      <w:tr w14:paraId="1F36C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D61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9A9D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Coefficient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7FE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6862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value</w:t>
            </w:r>
          </w:p>
        </w:tc>
        <w:tc>
          <w:tcPr>
            <w:tcW w:w="8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FF83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1DF95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06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(B vs A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C6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4A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2C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81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 w14:paraId="21850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2D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(Female vs Mal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07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7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4C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79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790F8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8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84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28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03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59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</w:tr>
      <w:tr w14:paraId="2D6D1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C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70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F2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B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</w:tr>
      <w:tr w14:paraId="68EFF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6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75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E7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16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67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</w:tr>
      <w:tr w14:paraId="76481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82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ular_Instabi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3A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0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4D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F6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2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</w:tr>
      <w:tr w14:paraId="7BF37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69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H (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75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2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21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8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4A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4ED0F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B6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H (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EE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1E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71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19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</w:tr>
      <w:tr w14:paraId="36C39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CC29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F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7F71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41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A5B2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470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11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06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</w:tr>
    </w:tbl>
    <w:p w14:paraId="1DAF9896">
      <w:pPr>
        <w:rPr>
          <w:sz w:val="20"/>
          <w:szCs w:val="20"/>
        </w:rPr>
      </w:pPr>
    </w:p>
    <w:p w14:paraId="17EC625B">
      <w:pPr>
        <w:rPr>
          <w:sz w:val="20"/>
          <w:szCs w:val="20"/>
        </w:rPr>
      </w:pPr>
    </w:p>
    <w:p w14:paraId="3E960B01">
      <w:pPr>
        <w:rPr>
          <w:sz w:val="20"/>
          <w:szCs w:val="20"/>
        </w:rPr>
      </w:pPr>
    </w:p>
    <w:p w14:paraId="046772A2">
      <w:pPr>
        <w:rPr>
          <w:sz w:val="20"/>
          <w:szCs w:val="20"/>
        </w:rPr>
      </w:pPr>
    </w:p>
    <w:p w14:paraId="36F707F6">
      <w:pPr>
        <w:rPr>
          <w:sz w:val="20"/>
          <w:szCs w:val="20"/>
        </w:rPr>
      </w:pP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584"/>
        <w:gridCol w:w="806"/>
        <w:gridCol w:w="1458"/>
        <w:gridCol w:w="708"/>
        <w:gridCol w:w="1462"/>
        <w:gridCol w:w="679"/>
      </w:tblGrid>
      <w:tr w14:paraId="06804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5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D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3. Sensitivity Analysis of Threshold-Based Logistic Regression Models</w:t>
            </w:r>
          </w:p>
        </w:tc>
      </w:tr>
      <w:tr w14:paraId="7C766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AC5A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9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D72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 xml:space="preserve">ODI Improvement 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&gt;10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16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404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 xml:space="preserve">ODI Improvement 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&gt;20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14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5F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 xml:space="preserve">ODI Improvement 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/>
                <w:bCs/>
                <w:sz w:val="20"/>
                <w:szCs w:val="20"/>
                <w:lang w:val="en-US" w:eastAsia="zh-CN" w:bidi="ar"/>
              </w:rPr>
              <w:t>&gt;30</w:t>
            </w:r>
            <w:r>
              <w:rPr>
                <w:rStyle w:val="5"/>
                <w:b/>
                <w:bCs/>
                <w:sz w:val="20"/>
                <w:szCs w:val="20"/>
                <w:lang w:val="en-US" w:eastAsia="zh-CN" w:bidi="ar"/>
              </w:rPr>
              <w:t>）</w:t>
            </w:r>
          </w:p>
        </w:tc>
      </w:tr>
      <w:tr w14:paraId="5420F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5B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1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OR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95%CI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A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2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OR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95%CI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3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E9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OR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95%CI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1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972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3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(B vs A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C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5 (0.307–1.39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C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5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 (0.286–1.1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B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5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 (0.243–1.15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1D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1 </w:t>
            </w:r>
          </w:p>
        </w:tc>
      </w:tr>
      <w:tr w14:paraId="4A8C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5B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(Female vs Mal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 (0.202–0.99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77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C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 (0.210–0.8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3A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F7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 (0.120–0.61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85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06EF2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9C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86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 (0.979–1.00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B0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9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 (0.955–0.9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7E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69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 (0.962–0.99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E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</w:tr>
      <w:tr w14:paraId="178D8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5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4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 (0.939–1.01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2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5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 (0.917–0.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71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4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 (0.930–1.01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15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 </w:t>
            </w:r>
          </w:p>
        </w:tc>
      </w:tr>
      <w:tr w14:paraId="11FD4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C5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AF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 (0.927–1.03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1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 (0.911–1.0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F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8E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 (0.926–1.03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8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1 </w:t>
            </w:r>
          </w:p>
        </w:tc>
      </w:tr>
      <w:tr w14:paraId="24DD6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15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ular_Instabil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B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5 (0.110–1.56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F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6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 (0.042–1.4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0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B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 (0.034–2.97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E5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5 </w:t>
            </w:r>
          </w:p>
        </w:tc>
      </w:tr>
      <w:tr w14:paraId="56FB2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F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H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4B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 (0.192–2.23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9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6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 (0.034–0.4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F6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0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 (0.044–0.47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0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68246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9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H (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6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2 (0.606–2.79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9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B3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5 (0.681–3.0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A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1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9 (0.843–3.67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2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</w:tr>
      <w:tr w14:paraId="77F16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AFE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F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DCF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0 (0.432–3.562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956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AA1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 (0.187–1.239)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51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EC2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 (0.040–0.883)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EB3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</w:tbl>
    <w:p w14:paraId="20C3A7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7E5DDE"/>
    <w:rsid w:val="06062794"/>
    <w:rsid w:val="687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356</Characters>
  <Lines>0</Lines>
  <Paragraphs>0</Paragraphs>
  <TotalTime>7</TotalTime>
  <ScaleCrop>false</ScaleCrop>
  <LinksUpToDate>false</LinksUpToDate>
  <CharactersWithSpaces>145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2:53:00Z</dcterms:created>
  <dc:creator>毛</dc:creator>
  <cp:lastModifiedBy>毛</cp:lastModifiedBy>
  <dcterms:modified xsi:type="dcterms:W3CDTF">2026-05-14T16:5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EEEC970496C477AA67750FB1926C42A_13</vt:lpwstr>
  </property>
  <property fmtid="{D5CDD505-2E9C-101B-9397-08002B2CF9AE}" pid="4" name="KSOTemplateDocerSaveRecord">
    <vt:lpwstr>eyJoZGlkIjoiMzEwNTM5NzYwMDRjMzkwZTVkZjY2ODkwMGIxNGU0OTUiLCJ1c2VySWQiOiIyNjAwMDcxODQifQ==</vt:lpwstr>
  </property>
</Properties>
</file>